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Table S1. </w:t>
      </w:r>
      <w:r>
        <w:rPr>
          <w:rFonts w:hint="eastAsia" w:ascii="Times New Roman" w:hAnsi="Times New Roman" w:eastAsia="Times New Roman" w:cs="Times New Roman"/>
          <w:sz w:val="24"/>
          <w:szCs w:val="24"/>
          <w:lang w:eastAsia="zh-CN"/>
        </w:rPr>
        <w:t>Clinical characteristics of the enrolled patients in TCGA, GSE53624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Times New Roman" w:cs="Times New Roman"/>
          <w:sz w:val="24"/>
          <w:szCs w:val="24"/>
          <w:lang w:eastAsia="zh-CN"/>
        </w:rPr>
        <w:t xml:space="preserve"> GSE53625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 xml:space="preserve"> and an indepndent v</w:t>
      </w:r>
      <w:r>
        <w:rPr>
          <w:rFonts w:hint="default" w:ascii="Times New Roman" w:hAnsi="Times New Roman" w:eastAsia="等线" w:cs="Times New Roman"/>
          <w:i w:val="0"/>
          <w:color w:val="000000"/>
          <w:sz w:val="24"/>
          <w:szCs w:val="24"/>
          <w:u w:val="none"/>
        </w:rPr>
        <w:t>alidation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/>
        </w:rPr>
        <w:t xml:space="preserve"> cohort</w:t>
      </w:r>
      <w:r>
        <w:rPr>
          <w:rFonts w:hint="eastAsia" w:ascii="Times New Roman" w:hAnsi="Times New Roman" w:eastAsia="Times New Roman" w:cs="Times New Roman"/>
          <w:sz w:val="24"/>
          <w:szCs w:val="24"/>
          <w:lang w:eastAsia="zh-CN"/>
        </w:rPr>
        <w:t>.</w:t>
      </w:r>
      <w:bookmarkStart w:id="0" w:name="_GoBack"/>
      <w:bookmarkEnd w:id="0"/>
    </w:p>
    <w:tbl>
      <w:tblPr>
        <w:tblStyle w:val="2"/>
        <w:tblW w:w="86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25"/>
        <w:gridCol w:w="1621"/>
        <w:gridCol w:w="1398"/>
        <w:gridCol w:w="1398"/>
        <w:gridCol w:w="15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raining Set (TCGA-ESCC)</w:t>
            </w:r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  <w:t>Validation Se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SE5362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  <w:t>Validation Se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(GSE53625)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Indepndent V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  <w:t>alidation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 xml:space="preserve">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years)</w:t>
            </w:r>
          </w:p>
        </w:tc>
        <w:tc>
          <w:tcPr>
            <w:tcW w:w="16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65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3 (77.78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8 (73.95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30 (72.6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3 (65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4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   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8 (22.22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1 (26.05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9 (27.3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2 (34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9 (85.19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8 (82.35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46 (81.5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6 (74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2 (14.81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1 (17.65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3 (18.44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 (25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mor stag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 (9.88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 (6.72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2 (6.7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 (14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8 (34.57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0 (16.81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7 (15.08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 (17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0 (49.38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2 (52.10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10 (61.45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4 (4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 (6.17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9 (24.37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0 (16.7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 (28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 stag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56.79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45.38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46.3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51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+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43.21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54.62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53.6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48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51.85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44.54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48.6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1 (31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III-IV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48.15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55.46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51.40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68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71.60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73.11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72.63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6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28.40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26.89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27.3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4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l statu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Dea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30.86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61.34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59.22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34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Aliv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69.14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38.66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40.78%)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65.7%)</w:t>
            </w:r>
          </w:p>
        </w:tc>
      </w:tr>
    </w:tbl>
    <w:p>
      <w:pPr>
        <w:spacing w:line="480" w:lineRule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sz w:val="22"/>
          <w:szCs w:val="22"/>
        </w:rPr>
        <w:t>Abbreviations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: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TNM: tumor node metastasis.</w:t>
      </w:r>
    </w:p>
    <w:p>
      <w:pPr>
        <w:spacing w:line="480" w:lineRule="auto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uardianSansGR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9AE580C5-FE1D-4D02-A8DB-73D220FB908B}"/>
    <w:docVar w:name="KY_MEDREF_VERSION" w:val="3"/>
  </w:docVars>
  <w:rsids>
    <w:rsidRoot w:val="00000000"/>
    <w:rsid w:val="00DC0541"/>
    <w:rsid w:val="023B1E30"/>
    <w:rsid w:val="049236DE"/>
    <w:rsid w:val="05F4256B"/>
    <w:rsid w:val="07225438"/>
    <w:rsid w:val="08CC26C9"/>
    <w:rsid w:val="0953264F"/>
    <w:rsid w:val="0A8F1D35"/>
    <w:rsid w:val="0CA0122F"/>
    <w:rsid w:val="0CA1140A"/>
    <w:rsid w:val="0D471D88"/>
    <w:rsid w:val="10077250"/>
    <w:rsid w:val="12214042"/>
    <w:rsid w:val="184A35F5"/>
    <w:rsid w:val="20002960"/>
    <w:rsid w:val="386E0AD6"/>
    <w:rsid w:val="39861286"/>
    <w:rsid w:val="3BB7256F"/>
    <w:rsid w:val="3C466980"/>
    <w:rsid w:val="42702338"/>
    <w:rsid w:val="48955C3C"/>
    <w:rsid w:val="49E6055A"/>
    <w:rsid w:val="4E2F048E"/>
    <w:rsid w:val="52857783"/>
    <w:rsid w:val="553179A0"/>
    <w:rsid w:val="590965C5"/>
    <w:rsid w:val="59EF5C7E"/>
    <w:rsid w:val="5C377567"/>
    <w:rsid w:val="60FF5076"/>
    <w:rsid w:val="613A2FC8"/>
    <w:rsid w:val="62F41DBD"/>
    <w:rsid w:val="68571940"/>
    <w:rsid w:val="698222F5"/>
    <w:rsid w:val="6BBF365A"/>
    <w:rsid w:val="6D1A1A05"/>
    <w:rsid w:val="6E626624"/>
    <w:rsid w:val="7598142D"/>
    <w:rsid w:val="75F7351C"/>
    <w:rsid w:val="791E5BFE"/>
    <w:rsid w:val="79B1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等线" w:hAnsi="等线" w:eastAsia="等线" w:cs="等线"/>
      <w:i/>
      <w:color w:val="000000"/>
      <w:sz w:val="22"/>
      <w:szCs w:val="22"/>
      <w:u w:val="none"/>
    </w:rPr>
  </w:style>
  <w:style w:type="character" w:customStyle="1" w:styleId="5">
    <w:name w:val="font01"/>
    <w:basedOn w:val="3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6">
    <w:name w:val="fontstyle01"/>
    <w:basedOn w:val="3"/>
    <w:uiPriority w:val="0"/>
    <w:rPr>
      <w:rFonts w:ascii="GuardianSansGR-Regular" w:hAnsi="GuardianSansGR-Regular" w:eastAsia="GuardianSansGR-Regular" w:cs="GuardianSansGR-Regular"/>
      <w:color w:val="242021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6.85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12:03:00Z</dcterms:created>
  <dc:creator>朱佳浩</dc:creator>
  <cp:lastModifiedBy>zhujiahao</cp:lastModifiedBy>
  <dcterms:modified xsi:type="dcterms:W3CDTF">2022-05-01T08:5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</Properties>
</file>